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78F32" w14:textId="026EDA64" w:rsidR="002E1121" w:rsidRPr="002E1121" w:rsidRDefault="002E1121" w:rsidP="002E1121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2E1121">
        <w:rPr>
          <w:rFonts w:ascii="Arial" w:hAnsi="Arial" w:cs="Arial"/>
          <w:b/>
          <w:bCs/>
          <w:sz w:val="18"/>
          <w:szCs w:val="18"/>
          <w:lang w:val="en-US"/>
        </w:rPr>
        <w:t xml:space="preserve"> Supplementary table.</w:t>
      </w:r>
      <w:r w:rsidRPr="0098079F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98079F">
        <w:rPr>
          <w:rFonts w:ascii="Arial" w:hAnsi="Arial" w:cs="Arial"/>
          <w:sz w:val="18"/>
          <w:szCs w:val="18"/>
          <w:lang w:val="en-US"/>
        </w:rPr>
        <w:t>Dosimetric</w:t>
      </w:r>
      <w:proofErr w:type="spellEnd"/>
      <w:r w:rsidRPr="0098079F">
        <w:rPr>
          <w:rFonts w:ascii="Arial" w:hAnsi="Arial" w:cs="Arial"/>
          <w:sz w:val="18"/>
          <w:szCs w:val="18"/>
          <w:lang w:val="en-US"/>
        </w:rPr>
        <w:t xml:space="preserve"> results for all analyzed OARs.  Dose comparison between photons (X) and protons (P)</w:t>
      </w:r>
    </w:p>
    <w:tbl>
      <w:tblPr>
        <w:tblStyle w:val="Rutntstabell5mrkdekorfrg1"/>
        <w:tblW w:w="5000" w:type="pct"/>
        <w:tblLook w:val="04A0" w:firstRow="1" w:lastRow="0" w:firstColumn="1" w:lastColumn="0" w:noHBand="0" w:noVBand="1"/>
      </w:tblPr>
      <w:tblGrid>
        <w:gridCol w:w="1806"/>
        <w:gridCol w:w="700"/>
        <w:gridCol w:w="700"/>
        <w:gridCol w:w="1085"/>
        <w:gridCol w:w="827"/>
        <w:gridCol w:w="827"/>
        <w:gridCol w:w="1085"/>
        <w:gridCol w:w="827"/>
        <w:gridCol w:w="827"/>
        <w:gridCol w:w="954"/>
      </w:tblGrid>
      <w:tr w:rsidR="005F76D9" w:rsidRPr="0004384F" w14:paraId="4EA79937" w14:textId="77777777" w:rsidTr="00817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552DEE1" w14:textId="763BEA9D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04384F">
              <w:rPr>
                <w:rFonts w:cstheme="minorHAnsi"/>
                <w:color w:val="auto"/>
                <w:sz w:val="20"/>
                <w:szCs w:val="20"/>
              </w:rPr>
              <w:t>Vmean</w:t>
            </w:r>
            <w:proofErr w:type="spellEnd"/>
            <w:r w:rsidRPr="0004384F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="0061665C">
              <w:rPr>
                <w:rFonts w:cstheme="minorHAnsi"/>
                <w:color w:val="auto"/>
                <w:sz w:val="20"/>
                <w:szCs w:val="20"/>
              </w:rPr>
              <w:t>(cm</w:t>
            </w:r>
            <w:r w:rsidR="00BC4888" w:rsidRPr="00BC4888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3</w:t>
            </w:r>
            <w:r w:rsidR="0061665C">
              <w:rPr>
                <w:rFonts w:cstheme="minorHAnsi"/>
                <w:color w:val="auto"/>
                <w:sz w:val="20"/>
                <w:szCs w:val="20"/>
              </w:rPr>
              <w:t>)</w:t>
            </w:r>
            <w:r w:rsidR="0061665C" w:rsidRPr="0004384F">
              <w:rPr>
                <w:rFonts w:cstheme="minorHAnsi"/>
                <w:color w:val="auto"/>
                <w:sz w:val="20"/>
                <w:szCs w:val="20"/>
              </w:rPr>
              <w:t xml:space="preserve"> ±</w:t>
            </w:r>
            <w:r w:rsidRPr="0004384F">
              <w:rPr>
                <w:rFonts w:cstheme="minorHAnsi"/>
                <w:color w:val="auto"/>
                <w:sz w:val="20"/>
                <w:szCs w:val="20"/>
              </w:rPr>
              <w:t xml:space="preserve"> SD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D4058" w14:textId="3A6C104D" w:rsidR="00E92555" w:rsidRPr="0004384F" w:rsidRDefault="00E92555" w:rsidP="00355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04384F">
              <w:rPr>
                <w:rFonts w:cstheme="minorHAnsi"/>
                <w:color w:val="auto"/>
                <w:sz w:val="20"/>
                <w:szCs w:val="20"/>
              </w:rPr>
              <w:t>Dmin</w:t>
            </w:r>
            <w:proofErr w:type="spellEnd"/>
            <w:r w:rsidRPr="0004384F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04384F">
              <w:rPr>
                <w:rFonts w:cstheme="minorHAnsi"/>
                <w:color w:val="auto"/>
                <w:sz w:val="20"/>
                <w:szCs w:val="20"/>
              </w:rPr>
              <w:t>Gy</w:t>
            </w:r>
            <w:proofErr w:type="spellEnd"/>
            <w:r w:rsidR="004759DC">
              <w:rPr>
                <w:rFonts w:cstheme="minorHAnsi"/>
                <w:color w:val="auto"/>
                <w:sz w:val="20"/>
                <w:szCs w:val="20"/>
              </w:rPr>
              <w:t xml:space="preserve">, </w:t>
            </w:r>
            <w:proofErr w:type="spellStart"/>
            <w:r w:rsidR="004759DC">
              <w:rPr>
                <w:rFonts w:cstheme="minorHAnsi"/>
                <w:color w:val="auto"/>
                <w:sz w:val="20"/>
                <w:szCs w:val="20"/>
              </w:rPr>
              <w:t>RBE</w:t>
            </w:r>
            <w:proofErr w:type="spellEnd"/>
            <w:r w:rsidRPr="0004384F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4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A4B4F" w14:textId="1F8C4747" w:rsidR="00E92555" w:rsidRPr="0004384F" w:rsidRDefault="00E92555" w:rsidP="00355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04384F">
              <w:rPr>
                <w:rFonts w:cstheme="minorHAnsi"/>
                <w:color w:val="auto"/>
                <w:sz w:val="20"/>
                <w:szCs w:val="20"/>
              </w:rPr>
              <w:t>Dmax</w:t>
            </w:r>
            <w:proofErr w:type="spellEnd"/>
            <w:r w:rsidRPr="0004384F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04384F">
              <w:rPr>
                <w:rFonts w:cstheme="minorHAnsi"/>
                <w:color w:val="auto"/>
                <w:sz w:val="20"/>
                <w:szCs w:val="20"/>
              </w:rPr>
              <w:t>Gy</w:t>
            </w:r>
            <w:proofErr w:type="spellEnd"/>
            <w:r w:rsidR="004759DC">
              <w:rPr>
                <w:rFonts w:cstheme="minorHAnsi"/>
                <w:color w:val="auto"/>
                <w:sz w:val="20"/>
                <w:szCs w:val="20"/>
              </w:rPr>
              <w:t xml:space="preserve">, </w:t>
            </w:r>
            <w:proofErr w:type="spellStart"/>
            <w:r w:rsidR="004759DC">
              <w:rPr>
                <w:rFonts w:cstheme="minorHAnsi"/>
                <w:color w:val="auto"/>
                <w:sz w:val="20"/>
                <w:szCs w:val="20"/>
              </w:rPr>
              <w:t>RBE</w:t>
            </w:r>
            <w:proofErr w:type="spellEnd"/>
            <w:r w:rsidRPr="0004384F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353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87D949" w14:textId="39F5FC52" w:rsidR="00E92555" w:rsidRPr="0004384F" w:rsidRDefault="00E92555" w:rsidP="00355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04384F">
              <w:rPr>
                <w:rFonts w:cstheme="minorHAnsi"/>
                <w:color w:val="auto"/>
                <w:sz w:val="20"/>
                <w:szCs w:val="20"/>
              </w:rPr>
              <w:t>Dmean</w:t>
            </w:r>
            <w:proofErr w:type="spellEnd"/>
            <w:r w:rsidRPr="0004384F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04384F">
              <w:rPr>
                <w:rFonts w:cstheme="minorHAnsi"/>
                <w:color w:val="auto"/>
                <w:sz w:val="20"/>
                <w:szCs w:val="20"/>
              </w:rPr>
              <w:t>Gy</w:t>
            </w:r>
            <w:proofErr w:type="spellEnd"/>
            <w:r w:rsidR="004759DC">
              <w:rPr>
                <w:rFonts w:cstheme="minorHAnsi"/>
                <w:color w:val="auto"/>
                <w:sz w:val="20"/>
                <w:szCs w:val="20"/>
              </w:rPr>
              <w:t xml:space="preserve">, </w:t>
            </w:r>
            <w:proofErr w:type="spellStart"/>
            <w:r w:rsidR="004759DC">
              <w:rPr>
                <w:rFonts w:cstheme="minorHAnsi"/>
                <w:color w:val="auto"/>
                <w:sz w:val="20"/>
                <w:szCs w:val="20"/>
              </w:rPr>
              <w:t>RBE</w:t>
            </w:r>
            <w:proofErr w:type="spellEnd"/>
            <w:r w:rsidRPr="0004384F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</w:tr>
      <w:tr w:rsidR="005F76D9" w:rsidRPr="0004384F" w14:paraId="06A723CA" w14:textId="77777777" w:rsidTr="008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EADA8B4" w14:textId="77777777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DAD13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587C5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6708C" w14:textId="2293257B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p</w:t>
            </w:r>
            <w:r w:rsidR="005A09D9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="005A09D9">
              <w:rPr>
                <w:rFonts w:cstheme="minorHAns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89EEC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5AB70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EAA26" w14:textId="0CDB785A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p</w:t>
            </w:r>
            <w:r w:rsidR="005A09D9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="005A09D9">
              <w:rPr>
                <w:rFonts w:cstheme="minorHAns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25211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31CFD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3BBBF9" w14:textId="1FD5452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p</w:t>
            </w:r>
            <w:r w:rsidR="005A09D9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="005A09D9">
              <w:rPr>
                <w:rFonts w:cstheme="minorHAnsi"/>
                <w:sz w:val="20"/>
                <w:szCs w:val="20"/>
              </w:rPr>
              <w:t>value</w:t>
            </w:r>
            <w:proofErr w:type="spellEnd"/>
          </w:p>
        </w:tc>
      </w:tr>
      <w:tr w:rsidR="005F76D9" w:rsidRPr="0004384F" w14:paraId="4CA9ED81" w14:textId="77777777" w:rsidTr="0081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514C3A3" w14:textId="77777777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04384F">
              <w:rPr>
                <w:rFonts w:cstheme="minorHAnsi"/>
                <w:color w:val="auto"/>
                <w:sz w:val="20"/>
                <w:szCs w:val="20"/>
              </w:rPr>
              <w:t>Bladder</w:t>
            </w:r>
            <w:proofErr w:type="spellEnd"/>
          </w:p>
          <w:p w14:paraId="1CD87E58" w14:textId="77777777" w:rsidR="005D39F0" w:rsidRDefault="00E92555" w:rsidP="00355B50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(274.7</w:t>
            </w:r>
          </w:p>
          <w:p w14:paraId="22A93FBF" w14:textId="36B019BF" w:rsidR="00E92555" w:rsidRPr="005D39F0" w:rsidRDefault="00E92555" w:rsidP="00355B50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±162.0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77EB9" w14:textId="38343505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5.5± </w:t>
            </w:r>
          </w:p>
          <w:p w14:paraId="5FA552FA" w14:textId="76297618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</w:t>
            </w:r>
            <w:r w:rsidR="00A44FDC" w:rsidRPr="0004384F">
              <w:rPr>
                <w:rFonts w:cstheme="minorHAnsi"/>
                <w:sz w:val="20"/>
                <w:szCs w:val="20"/>
              </w:rPr>
              <w:t>4</w:t>
            </w:r>
          </w:p>
          <w:p w14:paraId="646D1D81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7F869" w14:textId="7233130C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0.0± </w:t>
            </w:r>
          </w:p>
          <w:p w14:paraId="6BC1B09B" w14:textId="511A4896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1</w:t>
            </w:r>
          </w:p>
          <w:p w14:paraId="00A109B2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DADFB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7A4B4" w14:textId="1AB3E515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25.5± </w:t>
            </w:r>
          </w:p>
          <w:p w14:paraId="03B65972" w14:textId="010F479E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4</w:t>
            </w:r>
          </w:p>
          <w:p w14:paraId="05922BE8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AB271" w14:textId="2588C376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5.</w:t>
            </w:r>
            <w:r w:rsidR="00A44FDC" w:rsidRPr="0004384F">
              <w:rPr>
                <w:rFonts w:cstheme="minorHAnsi"/>
                <w:sz w:val="20"/>
                <w:szCs w:val="20"/>
              </w:rPr>
              <w:t>3</w:t>
            </w:r>
            <w:r w:rsidRPr="0004384F">
              <w:rPr>
                <w:rFonts w:cstheme="minorHAnsi"/>
                <w:sz w:val="20"/>
                <w:szCs w:val="20"/>
              </w:rPr>
              <w:t xml:space="preserve">± </w:t>
            </w:r>
          </w:p>
          <w:p w14:paraId="550C86F8" w14:textId="7882328F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3</w:t>
            </w:r>
          </w:p>
          <w:p w14:paraId="5CA2C3D7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3FF096" w14:textId="0C213BA8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94DBB" w14:textId="0D2C943B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14.5± </w:t>
            </w:r>
          </w:p>
          <w:p w14:paraId="0447CD03" w14:textId="2B6438EB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5</w:t>
            </w:r>
          </w:p>
          <w:p w14:paraId="5190A9E8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3F7A1" w14:textId="63670803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9.0± </w:t>
            </w:r>
          </w:p>
          <w:p w14:paraId="024FDD6B" w14:textId="06692562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3.</w:t>
            </w:r>
            <w:r w:rsidR="00A44FDC" w:rsidRPr="0004384F">
              <w:rPr>
                <w:rFonts w:cstheme="minorHAnsi"/>
                <w:sz w:val="20"/>
                <w:szCs w:val="20"/>
              </w:rPr>
              <w:t>6</w:t>
            </w:r>
          </w:p>
          <w:p w14:paraId="4CEE0426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21FB13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F76D9" w:rsidRPr="0004384F" w14:paraId="3CA8FB06" w14:textId="77777777" w:rsidTr="008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E095364" w14:textId="77777777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Body</w:t>
            </w:r>
          </w:p>
          <w:p w14:paraId="49D35998" w14:textId="77777777" w:rsidR="005D39F0" w:rsidRDefault="00E92555" w:rsidP="00355B50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(39073.7</w:t>
            </w:r>
          </w:p>
          <w:p w14:paraId="0B424426" w14:textId="3873B429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±11230.</w:t>
            </w:r>
            <w:r w:rsidR="00A44FDC" w:rsidRPr="0004384F">
              <w:rPr>
                <w:rFonts w:cstheme="minorHAnsi"/>
                <w:color w:val="auto"/>
                <w:sz w:val="20"/>
                <w:szCs w:val="20"/>
              </w:rPr>
              <w:t>8</w:t>
            </w:r>
            <w:r w:rsidRPr="0004384F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D21C0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0 </w:t>
            </w:r>
          </w:p>
          <w:p w14:paraId="2C448237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660EB" w14:textId="2A33C72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6.</w:t>
            </w:r>
            <w:r w:rsidR="00A44FDC" w:rsidRPr="0004384F">
              <w:rPr>
                <w:rFonts w:cstheme="minorHAnsi"/>
                <w:sz w:val="20"/>
                <w:szCs w:val="20"/>
              </w:rPr>
              <w:t>4</w:t>
            </w:r>
            <w:r w:rsidRPr="0004384F">
              <w:rPr>
                <w:rFonts w:cstheme="minorHAnsi"/>
                <w:sz w:val="20"/>
                <w:szCs w:val="20"/>
              </w:rPr>
              <w:t xml:space="preserve">± </w:t>
            </w:r>
          </w:p>
          <w:p w14:paraId="6960FB2C" w14:textId="1B3425F0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</w:t>
            </w:r>
            <w:r w:rsidR="00A44FDC" w:rsidRPr="0004384F">
              <w:rPr>
                <w:rFonts w:cstheme="minorHAnsi"/>
                <w:sz w:val="20"/>
                <w:szCs w:val="20"/>
              </w:rPr>
              <w:t>2</w:t>
            </w:r>
          </w:p>
          <w:p w14:paraId="4890C517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BCCA0" w14:textId="382E7F2E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26.0± </w:t>
            </w:r>
          </w:p>
          <w:p w14:paraId="6CD5D9EF" w14:textId="3D4B6ECA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</w:t>
            </w:r>
            <w:r w:rsidR="00A44FDC" w:rsidRPr="0004384F">
              <w:rPr>
                <w:rFonts w:cstheme="minorHAnsi"/>
                <w:sz w:val="20"/>
                <w:szCs w:val="20"/>
              </w:rPr>
              <w:t>3</w:t>
            </w:r>
          </w:p>
          <w:p w14:paraId="63168E6C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2B4F3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5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24205" w14:textId="7C8752B8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4.2± </w:t>
            </w:r>
          </w:p>
          <w:p w14:paraId="671B69EB" w14:textId="0DCC3E6E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1.0</w:t>
            </w:r>
          </w:p>
          <w:p w14:paraId="21BB4DBD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FDCF1" w14:textId="380F82BA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2.2± </w:t>
            </w:r>
          </w:p>
          <w:p w14:paraId="034BDA54" w14:textId="09A05032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</w:t>
            </w:r>
            <w:r w:rsidR="00A44FDC" w:rsidRPr="0004384F">
              <w:rPr>
                <w:rFonts w:cstheme="minorHAnsi"/>
                <w:sz w:val="20"/>
                <w:szCs w:val="20"/>
              </w:rPr>
              <w:t>9</w:t>
            </w:r>
          </w:p>
          <w:p w14:paraId="100374A7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9EDD9E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F76D9" w:rsidRPr="0004384F" w14:paraId="54E30462" w14:textId="77777777" w:rsidTr="0081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9B2DC23" w14:textId="19C6283E" w:rsidR="00E92555" w:rsidRPr="0004384F" w:rsidRDefault="008A6686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auto"/>
                <w:sz w:val="20"/>
                <w:szCs w:val="20"/>
              </w:rPr>
              <w:t>Pelvic</w:t>
            </w:r>
            <w:proofErr w:type="spellEnd"/>
            <w:r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color w:val="auto"/>
                <w:sz w:val="20"/>
                <w:szCs w:val="20"/>
              </w:rPr>
              <w:t>b</w:t>
            </w:r>
            <w:r w:rsidR="00E92555" w:rsidRPr="0004384F">
              <w:rPr>
                <w:rFonts w:cstheme="minorHAnsi"/>
                <w:color w:val="auto"/>
                <w:sz w:val="20"/>
                <w:szCs w:val="20"/>
              </w:rPr>
              <w:t>ones</w:t>
            </w:r>
            <w:proofErr w:type="spellEnd"/>
          </w:p>
          <w:p w14:paraId="256767D3" w14:textId="77777777" w:rsidR="005D39F0" w:rsidRDefault="00E92555" w:rsidP="00355B50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(1660.8</w:t>
            </w:r>
          </w:p>
          <w:p w14:paraId="1E33AC5B" w14:textId="4C20E7BF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±314.</w:t>
            </w:r>
            <w:r w:rsidR="00A44FDC" w:rsidRPr="0004384F">
              <w:rPr>
                <w:rFonts w:cstheme="minorHAnsi"/>
                <w:color w:val="auto"/>
                <w:sz w:val="20"/>
                <w:szCs w:val="20"/>
              </w:rPr>
              <w:t>5</w:t>
            </w:r>
            <w:r w:rsidRPr="0004384F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7DB9A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</w:t>
            </w:r>
          </w:p>
          <w:p w14:paraId="0E6073CC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C48D0" w14:textId="7068BC2A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26.1± </w:t>
            </w:r>
          </w:p>
          <w:p w14:paraId="39721B32" w14:textId="3E38D418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</w:t>
            </w:r>
            <w:r w:rsidR="00A44FDC" w:rsidRPr="0004384F">
              <w:rPr>
                <w:rFonts w:cstheme="minorHAnsi"/>
                <w:sz w:val="20"/>
                <w:szCs w:val="20"/>
              </w:rPr>
              <w:t>2</w:t>
            </w:r>
          </w:p>
          <w:p w14:paraId="698A1984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57557" w14:textId="1A40A9B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5.</w:t>
            </w:r>
            <w:r w:rsidR="00A44FDC" w:rsidRPr="0004384F">
              <w:rPr>
                <w:rFonts w:cstheme="minorHAnsi"/>
                <w:sz w:val="20"/>
                <w:szCs w:val="20"/>
              </w:rPr>
              <w:t>9</w:t>
            </w:r>
            <w:r w:rsidRPr="0004384F">
              <w:rPr>
                <w:rFonts w:cstheme="minorHAnsi"/>
                <w:sz w:val="20"/>
                <w:szCs w:val="20"/>
              </w:rPr>
              <w:t xml:space="preserve">± </w:t>
            </w:r>
          </w:p>
          <w:p w14:paraId="34836233" w14:textId="2EB9A73C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2</w:t>
            </w:r>
          </w:p>
          <w:p w14:paraId="2F5AFEF8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42BA9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9F0B4" w14:textId="5C70FD49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7.</w:t>
            </w:r>
            <w:r w:rsidR="00A44FDC" w:rsidRPr="0004384F">
              <w:rPr>
                <w:rFonts w:cstheme="minorHAnsi"/>
                <w:sz w:val="20"/>
                <w:szCs w:val="20"/>
              </w:rPr>
              <w:t>5</w:t>
            </w:r>
            <w:r w:rsidRPr="0004384F">
              <w:rPr>
                <w:rFonts w:cstheme="minorHAnsi"/>
                <w:sz w:val="20"/>
                <w:szCs w:val="20"/>
              </w:rPr>
              <w:t xml:space="preserve">± </w:t>
            </w:r>
          </w:p>
          <w:p w14:paraId="3443D35A" w14:textId="379C7D10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9</w:t>
            </w:r>
          </w:p>
          <w:p w14:paraId="290FF2BF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C3230" w14:textId="6FE90671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4.4± </w:t>
            </w:r>
          </w:p>
          <w:p w14:paraId="2A8E1A14" w14:textId="24204F28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1.1</w:t>
            </w:r>
          </w:p>
          <w:p w14:paraId="288B4569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F2A650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F76D9" w:rsidRPr="0004384F" w14:paraId="0F52E9E6" w14:textId="77777777" w:rsidTr="008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42BFBB9" w14:textId="27BF43CB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04384F">
              <w:rPr>
                <w:rFonts w:cstheme="minorHAnsi"/>
                <w:color w:val="auto"/>
                <w:sz w:val="20"/>
                <w:szCs w:val="20"/>
              </w:rPr>
              <w:t>Bowel</w:t>
            </w:r>
            <w:proofErr w:type="spellEnd"/>
            <w:r w:rsidR="00A42665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="00A42665">
              <w:rPr>
                <w:rFonts w:cstheme="minorHAnsi"/>
                <w:color w:val="auto"/>
                <w:sz w:val="20"/>
                <w:szCs w:val="20"/>
              </w:rPr>
              <w:t>b</w:t>
            </w:r>
            <w:r w:rsidRPr="0004384F">
              <w:rPr>
                <w:rFonts w:cstheme="minorHAnsi"/>
                <w:color w:val="auto"/>
                <w:sz w:val="20"/>
                <w:szCs w:val="20"/>
              </w:rPr>
              <w:t>ag</w:t>
            </w:r>
            <w:proofErr w:type="spellEnd"/>
          </w:p>
          <w:p w14:paraId="1F7AEB2B" w14:textId="77777777" w:rsidR="005D39F0" w:rsidRDefault="00E92555" w:rsidP="00355B50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(964.4</w:t>
            </w:r>
          </w:p>
          <w:p w14:paraId="1DE8EC69" w14:textId="0B06D08A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±403.2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783B7" w14:textId="75BFB731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1.2± </w:t>
            </w:r>
          </w:p>
          <w:p w14:paraId="0DB4D60E" w14:textId="2D0D0605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</w:t>
            </w:r>
            <w:r w:rsidR="00A44FDC" w:rsidRPr="0004384F">
              <w:rPr>
                <w:rFonts w:cstheme="minorHAnsi"/>
                <w:sz w:val="20"/>
                <w:szCs w:val="20"/>
              </w:rPr>
              <w:t>6</w:t>
            </w:r>
          </w:p>
          <w:p w14:paraId="6D849101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BBCDE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93A88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1B7FF" w14:textId="7D4A4C3E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25.4± </w:t>
            </w:r>
          </w:p>
          <w:p w14:paraId="270C7646" w14:textId="450A8301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</w:t>
            </w:r>
            <w:r w:rsidR="00A44FDC" w:rsidRPr="0004384F">
              <w:rPr>
                <w:rFonts w:cstheme="minorHAnsi"/>
                <w:sz w:val="20"/>
                <w:szCs w:val="20"/>
              </w:rPr>
              <w:t>5</w:t>
            </w:r>
          </w:p>
          <w:p w14:paraId="24221D98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49B99" w14:textId="1867235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4.</w:t>
            </w:r>
            <w:r w:rsidR="00A44FDC" w:rsidRPr="0004384F">
              <w:rPr>
                <w:rFonts w:cstheme="minorHAnsi"/>
                <w:sz w:val="20"/>
                <w:szCs w:val="20"/>
              </w:rPr>
              <w:t>6</w:t>
            </w:r>
            <w:r w:rsidRPr="0004384F">
              <w:rPr>
                <w:rFonts w:cstheme="minorHAnsi"/>
                <w:sz w:val="20"/>
                <w:szCs w:val="20"/>
              </w:rPr>
              <w:t xml:space="preserve">± </w:t>
            </w:r>
          </w:p>
          <w:p w14:paraId="56222DDF" w14:textId="69A81FAD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4.</w:t>
            </w:r>
            <w:r w:rsidR="00A44FDC" w:rsidRPr="0004384F">
              <w:rPr>
                <w:rFonts w:cstheme="minorHAnsi"/>
                <w:sz w:val="20"/>
                <w:szCs w:val="20"/>
              </w:rPr>
              <w:t>7</w:t>
            </w:r>
          </w:p>
          <w:p w14:paraId="7846B66D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15B73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5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B231B" w14:textId="45D4DC28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10.5± </w:t>
            </w:r>
          </w:p>
          <w:p w14:paraId="2E5EA87D" w14:textId="72FC8323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3.2</w:t>
            </w:r>
          </w:p>
          <w:p w14:paraId="0072898C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37AE2" w14:textId="3C04BA55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4.</w:t>
            </w:r>
            <w:r w:rsidR="00A44FDC" w:rsidRPr="0004384F">
              <w:rPr>
                <w:rFonts w:cstheme="minorHAnsi"/>
                <w:sz w:val="20"/>
                <w:szCs w:val="20"/>
              </w:rPr>
              <w:t>9</w:t>
            </w:r>
            <w:r w:rsidRPr="0004384F">
              <w:rPr>
                <w:rFonts w:cstheme="minorHAnsi"/>
                <w:sz w:val="20"/>
                <w:szCs w:val="20"/>
              </w:rPr>
              <w:t xml:space="preserve">± </w:t>
            </w:r>
          </w:p>
          <w:p w14:paraId="1B9DF3FD" w14:textId="38A89B99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7</w:t>
            </w:r>
          </w:p>
          <w:p w14:paraId="15A5FA1E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791622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F76D9" w:rsidRPr="0004384F" w14:paraId="46A6E1C0" w14:textId="77777777" w:rsidTr="0081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AE3E455" w14:textId="76D31921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04384F">
              <w:rPr>
                <w:rFonts w:cstheme="minorHAnsi"/>
                <w:color w:val="auto"/>
                <w:sz w:val="20"/>
                <w:szCs w:val="20"/>
              </w:rPr>
              <w:t>Femoral</w:t>
            </w:r>
            <w:proofErr w:type="spellEnd"/>
            <w:r w:rsidR="00EE4B75">
              <w:rPr>
                <w:rFonts w:cstheme="minorHAnsi"/>
                <w:color w:val="auto"/>
                <w:sz w:val="20"/>
                <w:szCs w:val="20"/>
              </w:rPr>
              <w:t xml:space="preserve"> h</w:t>
            </w:r>
            <w:r w:rsidRPr="0004384F">
              <w:rPr>
                <w:rFonts w:cstheme="minorHAnsi"/>
                <w:color w:val="auto"/>
                <w:sz w:val="20"/>
                <w:szCs w:val="20"/>
              </w:rPr>
              <w:t>ead</w:t>
            </w:r>
            <w:r w:rsidR="00EE4B75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04384F">
              <w:rPr>
                <w:rFonts w:cstheme="minorHAnsi"/>
                <w:color w:val="auto"/>
                <w:sz w:val="20"/>
                <w:szCs w:val="20"/>
              </w:rPr>
              <w:t>L</w:t>
            </w:r>
          </w:p>
          <w:p w14:paraId="1578D9C4" w14:textId="77777777" w:rsidR="005D39F0" w:rsidRDefault="00E92555" w:rsidP="00355B50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(51.6</w:t>
            </w:r>
          </w:p>
          <w:p w14:paraId="1DCAE39A" w14:textId="499C8A77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±13.</w:t>
            </w:r>
            <w:proofErr w:type="gramStart"/>
            <w:r w:rsidR="009441C3" w:rsidRPr="0004384F">
              <w:rPr>
                <w:rFonts w:cstheme="minorHAnsi"/>
                <w:color w:val="auto"/>
                <w:sz w:val="20"/>
                <w:szCs w:val="20"/>
              </w:rPr>
              <w:t>8</w:t>
            </w:r>
            <w:r w:rsidRPr="0004384F">
              <w:rPr>
                <w:rFonts w:cstheme="minorHAnsi"/>
                <w:color w:val="auto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EC41E" w14:textId="1C47FB98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5.2± </w:t>
            </w:r>
          </w:p>
          <w:p w14:paraId="04069043" w14:textId="0947E984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1.</w:t>
            </w:r>
            <w:r w:rsidR="009441C3" w:rsidRPr="0004384F">
              <w:rPr>
                <w:rFonts w:cstheme="minorHAnsi"/>
                <w:sz w:val="20"/>
                <w:szCs w:val="20"/>
              </w:rPr>
              <w:t>9</w:t>
            </w:r>
          </w:p>
          <w:p w14:paraId="0AD91A42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B5CD1" w14:textId="43C5F5DA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</w:t>
            </w:r>
            <w:r w:rsidR="009441C3" w:rsidRPr="0004384F">
              <w:rPr>
                <w:rFonts w:cstheme="minorHAnsi"/>
                <w:sz w:val="20"/>
                <w:szCs w:val="20"/>
              </w:rPr>
              <w:t>7</w:t>
            </w:r>
            <w:r w:rsidRPr="0004384F">
              <w:rPr>
                <w:rFonts w:cstheme="minorHAnsi"/>
                <w:sz w:val="20"/>
                <w:szCs w:val="20"/>
              </w:rPr>
              <w:t xml:space="preserve">± </w:t>
            </w:r>
          </w:p>
          <w:p w14:paraId="71F4CA57" w14:textId="26ACFBED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3</w:t>
            </w:r>
          </w:p>
          <w:p w14:paraId="570354BB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65DC8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AFA15" w14:textId="5ED2FCE8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16.7± </w:t>
            </w:r>
          </w:p>
          <w:p w14:paraId="5DA8CE52" w14:textId="3B80B165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</w:t>
            </w:r>
            <w:r w:rsidR="00F5430B" w:rsidRPr="0004384F">
              <w:rPr>
                <w:rFonts w:cstheme="minorHAnsi"/>
                <w:sz w:val="20"/>
                <w:szCs w:val="20"/>
              </w:rPr>
              <w:t>8</w:t>
            </w:r>
          </w:p>
          <w:p w14:paraId="2FFFFFB3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1EA6D" w14:textId="5084F305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14.</w:t>
            </w:r>
            <w:r w:rsidR="00F5430B" w:rsidRPr="0004384F">
              <w:rPr>
                <w:rFonts w:cstheme="minorHAnsi"/>
                <w:sz w:val="20"/>
                <w:szCs w:val="20"/>
              </w:rPr>
              <w:t>6</w:t>
            </w:r>
            <w:r w:rsidRPr="0004384F">
              <w:rPr>
                <w:rFonts w:cstheme="minorHAnsi"/>
                <w:sz w:val="20"/>
                <w:szCs w:val="20"/>
              </w:rPr>
              <w:t xml:space="preserve">± </w:t>
            </w:r>
          </w:p>
          <w:p w14:paraId="180B442C" w14:textId="52E4C52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5.2</w:t>
            </w:r>
          </w:p>
          <w:p w14:paraId="03430708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1767A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E2464" w14:textId="76A47FB8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9.</w:t>
            </w:r>
            <w:r w:rsidR="00F5430B" w:rsidRPr="0004384F">
              <w:rPr>
                <w:rFonts w:cstheme="minorHAnsi"/>
                <w:sz w:val="20"/>
                <w:szCs w:val="20"/>
              </w:rPr>
              <w:t>4</w:t>
            </w:r>
            <w:r w:rsidRPr="0004384F">
              <w:rPr>
                <w:rFonts w:cstheme="minorHAnsi"/>
                <w:sz w:val="20"/>
                <w:szCs w:val="20"/>
              </w:rPr>
              <w:t xml:space="preserve">± </w:t>
            </w:r>
          </w:p>
          <w:p w14:paraId="1976C89A" w14:textId="5A10DD25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0</w:t>
            </w:r>
          </w:p>
          <w:p w14:paraId="7CFA7F3A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60BAC" w14:textId="3DB715F1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2.5± </w:t>
            </w:r>
          </w:p>
          <w:p w14:paraId="0C0AC35E" w14:textId="3C2D2F2B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4.3</w:t>
            </w:r>
          </w:p>
          <w:p w14:paraId="13F5A69F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05E173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F76D9" w:rsidRPr="0004384F" w14:paraId="15E3A571" w14:textId="77777777" w:rsidTr="008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B2F6EF3" w14:textId="2D3D97E7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04384F">
              <w:rPr>
                <w:rFonts w:cstheme="minorHAnsi"/>
                <w:color w:val="auto"/>
                <w:sz w:val="20"/>
                <w:szCs w:val="20"/>
              </w:rPr>
              <w:t>Femoral</w:t>
            </w:r>
            <w:proofErr w:type="spellEnd"/>
            <w:r w:rsidR="00EE4B75">
              <w:rPr>
                <w:rFonts w:cstheme="minorHAnsi"/>
                <w:color w:val="auto"/>
                <w:sz w:val="20"/>
                <w:szCs w:val="20"/>
              </w:rPr>
              <w:t xml:space="preserve"> h</w:t>
            </w:r>
            <w:r w:rsidRPr="0004384F">
              <w:rPr>
                <w:rFonts w:cstheme="minorHAnsi"/>
                <w:color w:val="auto"/>
                <w:sz w:val="20"/>
                <w:szCs w:val="20"/>
              </w:rPr>
              <w:t>ead</w:t>
            </w:r>
            <w:r w:rsidR="00EE4B75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04384F">
              <w:rPr>
                <w:rFonts w:cstheme="minorHAnsi"/>
                <w:color w:val="auto"/>
                <w:sz w:val="20"/>
                <w:szCs w:val="20"/>
              </w:rPr>
              <w:t>R</w:t>
            </w:r>
          </w:p>
          <w:p w14:paraId="3260F953" w14:textId="77777777" w:rsidR="005D39F0" w:rsidRDefault="00E92555" w:rsidP="00355B50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(50.3</w:t>
            </w:r>
            <w:r w:rsidR="005D39F0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</w:p>
          <w:p w14:paraId="266C11A6" w14:textId="5846E235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±14.1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DC461" w14:textId="7974D68A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5.0± </w:t>
            </w:r>
          </w:p>
          <w:p w14:paraId="0FB398E1" w14:textId="049AFE52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1.9</w:t>
            </w:r>
          </w:p>
          <w:p w14:paraId="77FCA8D5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A53EF" w14:textId="618E90DE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</w:t>
            </w:r>
            <w:r w:rsidR="00F5430B" w:rsidRPr="0004384F">
              <w:rPr>
                <w:rFonts w:cstheme="minorHAnsi"/>
                <w:sz w:val="20"/>
                <w:szCs w:val="20"/>
              </w:rPr>
              <w:t>9</w:t>
            </w:r>
            <w:r w:rsidRPr="0004384F">
              <w:rPr>
                <w:rFonts w:cstheme="minorHAnsi"/>
                <w:sz w:val="20"/>
                <w:szCs w:val="20"/>
              </w:rPr>
              <w:t xml:space="preserve">± </w:t>
            </w:r>
          </w:p>
          <w:p w14:paraId="1F52C2C1" w14:textId="3AA2DC6D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</w:t>
            </w:r>
            <w:r w:rsidR="00F5430B" w:rsidRPr="0004384F">
              <w:rPr>
                <w:rFonts w:cstheme="minorHAnsi"/>
                <w:sz w:val="20"/>
                <w:szCs w:val="20"/>
              </w:rPr>
              <w:t>7</w:t>
            </w:r>
          </w:p>
          <w:p w14:paraId="4506322A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F5D1C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5760E" w14:textId="4C721AAD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16.6± </w:t>
            </w:r>
          </w:p>
          <w:p w14:paraId="130EE502" w14:textId="785A8A74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</w:t>
            </w:r>
            <w:r w:rsidR="00F5430B" w:rsidRPr="0004384F">
              <w:rPr>
                <w:rFonts w:cstheme="minorHAnsi"/>
                <w:sz w:val="20"/>
                <w:szCs w:val="20"/>
              </w:rPr>
              <w:t>5</w:t>
            </w:r>
          </w:p>
          <w:p w14:paraId="3D74431C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B6E93" w14:textId="5F7A16DD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12.9± </w:t>
            </w:r>
          </w:p>
          <w:p w14:paraId="61FDB213" w14:textId="3B408EEC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5.</w:t>
            </w:r>
            <w:r w:rsidR="00F5430B" w:rsidRPr="0004384F">
              <w:rPr>
                <w:rFonts w:cstheme="minorHAnsi"/>
                <w:sz w:val="20"/>
                <w:szCs w:val="20"/>
              </w:rPr>
              <w:t>3</w:t>
            </w:r>
          </w:p>
          <w:p w14:paraId="5CA57757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028C9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5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9B34B" w14:textId="07A6FB09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9.4± </w:t>
            </w:r>
          </w:p>
          <w:p w14:paraId="43701FE2" w14:textId="32A2968B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1</w:t>
            </w:r>
          </w:p>
          <w:p w14:paraId="3F840090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886E5" w14:textId="26AB06DD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</w:t>
            </w:r>
            <w:r w:rsidR="00F5430B" w:rsidRPr="0004384F">
              <w:rPr>
                <w:rFonts w:cstheme="minorHAnsi"/>
                <w:sz w:val="20"/>
                <w:szCs w:val="20"/>
              </w:rPr>
              <w:t>5</w:t>
            </w:r>
            <w:r w:rsidRPr="0004384F">
              <w:rPr>
                <w:rFonts w:cstheme="minorHAnsi"/>
                <w:sz w:val="20"/>
                <w:szCs w:val="20"/>
              </w:rPr>
              <w:t>±</w:t>
            </w:r>
          </w:p>
          <w:p w14:paraId="47CBE984" w14:textId="2C77661B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4.2</w:t>
            </w:r>
          </w:p>
          <w:p w14:paraId="74CA3D20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97DC1B" w14:textId="77777777" w:rsidR="00E92555" w:rsidRPr="0004384F" w:rsidRDefault="00E92555" w:rsidP="0035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F76D9" w:rsidRPr="0004384F" w14:paraId="46AFE311" w14:textId="77777777" w:rsidTr="0081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94EAB47" w14:textId="3A81619D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04384F">
              <w:rPr>
                <w:rFonts w:cstheme="minorHAnsi"/>
                <w:color w:val="auto"/>
                <w:sz w:val="20"/>
                <w:szCs w:val="20"/>
              </w:rPr>
              <w:t>Sacrum</w:t>
            </w:r>
            <w:proofErr w:type="spellEnd"/>
            <w:r w:rsidR="00A91C7A">
              <w:rPr>
                <w:rFonts w:cstheme="minorHAnsi"/>
                <w:color w:val="auto"/>
                <w:sz w:val="20"/>
                <w:szCs w:val="20"/>
              </w:rPr>
              <w:t xml:space="preserve"> (S1-S2)</w:t>
            </w:r>
          </w:p>
          <w:p w14:paraId="3A0DAAB8" w14:textId="4AE5BCFB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(14.8</w:t>
            </w:r>
          </w:p>
          <w:p w14:paraId="395B2C36" w14:textId="6A8FB65C" w:rsidR="00E92555" w:rsidRPr="0004384F" w:rsidRDefault="00E92555" w:rsidP="00355B50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04384F">
              <w:rPr>
                <w:rFonts w:cstheme="minorHAnsi"/>
                <w:color w:val="auto"/>
                <w:sz w:val="20"/>
                <w:szCs w:val="20"/>
              </w:rPr>
              <w:t>±4.2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0C0E3" w14:textId="66B85518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3.</w:t>
            </w:r>
            <w:r w:rsidR="00F5430B" w:rsidRPr="0004384F">
              <w:rPr>
                <w:rFonts w:cstheme="minorHAnsi"/>
                <w:sz w:val="20"/>
                <w:szCs w:val="20"/>
              </w:rPr>
              <w:t>8</w:t>
            </w:r>
            <w:r w:rsidRPr="0004384F">
              <w:rPr>
                <w:rFonts w:cstheme="minorHAnsi"/>
                <w:sz w:val="20"/>
                <w:szCs w:val="20"/>
              </w:rPr>
              <w:t xml:space="preserve">± </w:t>
            </w:r>
          </w:p>
          <w:p w14:paraId="72D48653" w14:textId="0ABBC351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1.8</w:t>
            </w:r>
          </w:p>
          <w:p w14:paraId="5E321164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CC1FB" w14:textId="203BDBAA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7±</w:t>
            </w:r>
          </w:p>
          <w:p w14:paraId="3FDA8C15" w14:textId="2A03839F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4.8</w:t>
            </w:r>
          </w:p>
          <w:p w14:paraId="3E3CC98F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D5B2D" w14:textId="2A2A652B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C647D" w14:textId="15049973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17.6± </w:t>
            </w:r>
          </w:p>
          <w:p w14:paraId="2727B27A" w14:textId="1081D38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4.6</w:t>
            </w:r>
          </w:p>
          <w:p w14:paraId="38F6CC76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5C5A1" w14:textId="62BE7F21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3.</w:t>
            </w:r>
            <w:r w:rsidR="00F5430B" w:rsidRPr="0004384F">
              <w:rPr>
                <w:rFonts w:cstheme="minorHAnsi"/>
                <w:sz w:val="20"/>
                <w:szCs w:val="20"/>
              </w:rPr>
              <w:t>2</w:t>
            </w:r>
            <w:r w:rsidRPr="0004384F">
              <w:rPr>
                <w:rFonts w:cstheme="minorHAnsi"/>
                <w:sz w:val="20"/>
                <w:szCs w:val="20"/>
              </w:rPr>
              <w:t>±</w:t>
            </w:r>
          </w:p>
          <w:p w14:paraId="017B814B" w14:textId="3961D33D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1.</w:t>
            </w:r>
            <w:r w:rsidR="00F5430B" w:rsidRPr="0004384F">
              <w:rPr>
                <w:rFonts w:cstheme="minorHAnsi"/>
                <w:sz w:val="20"/>
                <w:szCs w:val="20"/>
              </w:rPr>
              <w:t>7</w:t>
            </w:r>
          </w:p>
          <w:p w14:paraId="7A1BB884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2887B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CAACA" w14:textId="6A527948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 xml:space="preserve">8.6± </w:t>
            </w:r>
          </w:p>
          <w:p w14:paraId="5D40B95C" w14:textId="63170B45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2.</w:t>
            </w:r>
            <w:r w:rsidR="00F5430B" w:rsidRPr="0004384F">
              <w:rPr>
                <w:rFonts w:cstheme="minorHAnsi"/>
                <w:sz w:val="20"/>
                <w:szCs w:val="20"/>
              </w:rPr>
              <w:t>8</w:t>
            </w:r>
          </w:p>
          <w:p w14:paraId="1713DE2F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A7DD7" w14:textId="618C26CF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14.</w:t>
            </w:r>
            <w:r w:rsidR="00F5430B" w:rsidRPr="0004384F">
              <w:rPr>
                <w:rFonts w:cstheme="minorHAnsi"/>
                <w:sz w:val="20"/>
                <w:szCs w:val="20"/>
              </w:rPr>
              <w:t>6</w:t>
            </w:r>
            <w:r w:rsidRPr="0004384F">
              <w:rPr>
                <w:rFonts w:cstheme="minorHAnsi"/>
                <w:sz w:val="20"/>
                <w:szCs w:val="20"/>
              </w:rPr>
              <w:t>±</w:t>
            </w:r>
          </w:p>
          <w:p w14:paraId="324A8CEE" w14:textId="1AA81783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384F">
              <w:rPr>
                <w:rFonts w:cstheme="minorHAnsi"/>
                <w:sz w:val="20"/>
                <w:szCs w:val="20"/>
              </w:rPr>
              <w:t>4.</w:t>
            </w:r>
            <w:r w:rsidR="00F5430B" w:rsidRPr="0004384F">
              <w:rPr>
                <w:rFonts w:cstheme="minorHAnsi"/>
                <w:sz w:val="20"/>
                <w:szCs w:val="20"/>
              </w:rPr>
              <w:t>5</w:t>
            </w:r>
          </w:p>
          <w:p w14:paraId="710D488C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A504A5" w14:textId="77777777" w:rsidR="00E92555" w:rsidRPr="0004384F" w:rsidRDefault="00E92555" w:rsidP="0035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4384F">
              <w:rPr>
                <w:rFonts w:cstheme="minorHAnsi"/>
                <w:i/>
                <w:iCs/>
                <w:sz w:val="20"/>
                <w:szCs w:val="20"/>
              </w:rPr>
              <w:t>&lt;0.001</w:t>
            </w:r>
          </w:p>
        </w:tc>
      </w:tr>
    </w:tbl>
    <w:p w14:paraId="1D8CB9B0" w14:textId="77777777" w:rsidR="002E1121" w:rsidRDefault="002E1121" w:rsidP="002E1121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78D27E05" w14:textId="39066956" w:rsidR="0039404C" w:rsidRPr="0004384F" w:rsidRDefault="0039404C">
      <w:pPr>
        <w:rPr>
          <w:lang w:val="en-US"/>
        </w:rPr>
      </w:pPr>
    </w:p>
    <w:sectPr w:rsidR="0039404C" w:rsidRPr="000438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4C"/>
    <w:rsid w:val="0004384F"/>
    <w:rsid w:val="002E1121"/>
    <w:rsid w:val="0039404C"/>
    <w:rsid w:val="003B615F"/>
    <w:rsid w:val="004759DC"/>
    <w:rsid w:val="005A09D9"/>
    <w:rsid w:val="005D39F0"/>
    <w:rsid w:val="005F76D9"/>
    <w:rsid w:val="0061665C"/>
    <w:rsid w:val="0081740A"/>
    <w:rsid w:val="008A6686"/>
    <w:rsid w:val="009441C3"/>
    <w:rsid w:val="0098079F"/>
    <w:rsid w:val="00A218DE"/>
    <w:rsid w:val="00A42665"/>
    <w:rsid w:val="00A44FDC"/>
    <w:rsid w:val="00A91C7A"/>
    <w:rsid w:val="00B43AC4"/>
    <w:rsid w:val="00B44EA1"/>
    <w:rsid w:val="00BC4888"/>
    <w:rsid w:val="00C532EB"/>
    <w:rsid w:val="00E92555"/>
    <w:rsid w:val="00EE4B75"/>
    <w:rsid w:val="00F25CF8"/>
    <w:rsid w:val="00F5430B"/>
    <w:rsid w:val="00F8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FDE24"/>
  <w15:chartTrackingRefBased/>
  <w15:docId w15:val="{4D4BE67B-1986-4D16-BE21-F03F92AEA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55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5mrkdekorfrg1">
    <w:name w:val="Grid Table 5 Dark Accent 1"/>
    <w:basedOn w:val="Normaltabell"/>
    <w:uiPriority w:val="50"/>
    <w:rsid w:val="00E9255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2E11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4</Words>
  <Characters>81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a P</dc:creator>
  <cp:keywords/>
  <dc:description/>
  <cp:lastModifiedBy>Alexander Valdman</cp:lastModifiedBy>
  <cp:revision>27</cp:revision>
  <dcterms:created xsi:type="dcterms:W3CDTF">2022-07-29T09:32:00Z</dcterms:created>
  <dcterms:modified xsi:type="dcterms:W3CDTF">2022-12-08T08:05:00Z</dcterms:modified>
</cp:coreProperties>
</file>